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FDDB33" w14:textId="77777777" w:rsidR="00520E7F" w:rsidRDefault="00520E7F"/>
    <w:p w14:paraId="72EFCD7E" w14:textId="104F4850" w:rsidR="00520E7F" w:rsidRDefault="00520E7F">
      <w:r w:rsidRPr="00CB4E66">
        <w:rPr>
          <w:noProof/>
          <w:lang w:val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95DA43" wp14:editId="2BE314D5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296486" cy="276860"/>
                <wp:effectExtent l="0" t="0" r="0" b="0"/>
                <wp:wrapNone/>
                <wp:docPr id="2073980169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96486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3098C11" w14:textId="77777777" w:rsidR="00520E7F" w:rsidRPr="00CB4E66" w:rsidRDefault="00520E7F" w:rsidP="00520E7F">
                            <w:pPr>
                              <w:rPr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CB4E66">
                              <w:rPr>
                                <w:color w:val="000000" w:themeColor="text1"/>
                                <w:kern w:val="24"/>
                              </w:rPr>
                              <w:t>Supp. Table 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C95DA43" id="_x0000_t202" coordsize="21600,21600" o:spt="202" path="m,l,21600r21600,l21600,xe">
                <v:stroke joinstyle="miter"/>
                <v:path gradientshapeok="t" o:connecttype="rect"/>
              </v:shapetype>
              <v:shape id="Textfeld 3" o:spid="_x0000_s1026" type="#_x0000_t202" style="position:absolute;margin-left:0;margin-top:-.05pt;width:417.05pt;height:21.8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" filled="f" stroked="f">
                <v:textbox style="mso-fit-shape-to-text:t">
                  <w:txbxContent>
                    <w:p w14:paraId="33098C11" w14:textId="77777777" w:rsidR="00520E7F" w:rsidRPr="00CB4E66" w:rsidRDefault="00520E7F" w:rsidP="00520E7F">
                      <w:pPr>
                        <w:rPr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CB4E66">
                        <w:rPr>
                          <w:color w:val="000000" w:themeColor="text1"/>
                          <w:kern w:val="24"/>
                        </w:rPr>
                        <w:t>Supp. Table 1</w:t>
                      </w:r>
                    </w:p>
                  </w:txbxContent>
                </v:textbox>
              </v:shape>
            </w:pict>
          </mc:Fallback>
        </mc:AlternateContent>
      </w:r>
    </w:p>
    <w:p w14:paraId="6D2156BD" w14:textId="77777777" w:rsidR="00520E7F" w:rsidRDefault="00520E7F"/>
    <w:tbl>
      <w:tblPr>
        <w:tblW w:w="78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941"/>
        <w:gridCol w:w="899"/>
      </w:tblGrid>
      <w:tr w:rsidR="00520E7F" w:rsidRPr="00CB4E66" w14:paraId="6BF1163F" w14:textId="77777777" w:rsidTr="006C0578">
        <w:trPr>
          <w:trHeight w:val="636"/>
        </w:trPr>
        <w:tc>
          <w:tcPr>
            <w:tcW w:w="69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125" w:type="dxa"/>
              <w:left w:w="249" w:type="dxa"/>
              <w:bottom w:w="125" w:type="dxa"/>
              <w:right w:w="249" w:type="dxa"/>
            </w:tcMar>
            <w:hideMark/>
          </w:tcPr>
          <w:p w14:paraId="19D2DF91" w14:textId="77777777" w:rsidR="00520E7F" w:rsidRPr="00635A3B" w:rsidRDefault="00520E7F" w:rsidP="006C0578">
            <w:pPr>
              <w:rPr>
                <w:lang w:val="en-US"/>
              </w:rPr>
            </w:pPr>
            <w:r w:rsidRPr="00CB4E66">
              <w:rPr>
                <w:b/>
                <w:bCs/>
                <w:lang w:val="en-US"/>
              </w:rPr>
              <w:t>Experts participating at the ERN meeting April 24</w:t>
            </w:r>
            <w:r w:rsidRPr="00CB4E66">
              <w:rPr>
                <w:b/>
                <w:bCs/>
                <w:vertAlign w:val="superscript"/>
                <w:lang w:val="en-US"/>
              </w:rPr>
              <w:t>th</w:t>
            </w:r>
            <w:r w:rsidRPr="00CB4E66">
              <w:rPr>
                <w:b/>
                <w:bCs/>
                <w:lang w:val="en-US"/>
              </w:rPr>
              <w:t>/25</w:t>
            </w:r>
            <w:r w:rsidRPr="00CB4E66">
              <w:rPr>
                <w:b/>
                <w:bCs/>
                <w:vertAlign w:val="superscript"/>
                <w:lang w:val="en-US"/>
              </w:rPr>
              <w:t>th</w:t>
            </w:r>
            <w:r w:rsidRPr="00CB4E66">
              <w:rPr>
                <w:b/>
                <w:bCs/>
                <w:lang w:val="en-US"/>
              </w:rPr>
              <w:t xml:space="preserve"> in Hanover</w:t>
            </w:r>
            <w:r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fldChar w:fldCharType="begin"/>
            </w:r>
            <w:r>
              <w:rPr>
                <w:b/>
                <w:bCs/>
                <w:lang w:val="en-US"/>
              </w:rPr>
              <w:instrText xml:space="preserve"> ADDIN EN.CITE &lt;EndNote&gt;&lt;Cite&gt;&lt;Author&gt;Lin&lt;/Author&gt;&lt;Year&gt;2010&lt;/Year&gt;&lt;IDText&gt;Radiation risk from medical imaging&lt;/IDText&gt;&lt;DisplayText&gt;&lt;style face="superscript"&gt;30&lt;/style&gt;&lt;/DisplayText&gt;&lt;record&gt;&lt;dates&gt;&lt;pub-dates&gt;&lt;date&gt;Dec&lt;/date&gt;&lt;/pub-dates&gt;&lt;year&gt;2010&lt;/year&gt;&lt;/dates&gt;&lt;keywords&gt;&lt;keyword&gt;Body Mass Index&lt;/keyword&gt;&lt;keyword&gt;Diagnostic Imaging/*adverse effects&lt;/keyword&gt;&lt;keyword&gt;Dose-Response Relationship, Radiation&lt;/keyword&gt;&lt;keyword&gt;Humans&lt;/keyword&gt;&lt;keyword&gt;Neoplasms, Radiation-Induced/*etiology&lt;/keyword&gt;&lt;keyword&gt;Risk Assessment&lt;/keyword&gt;&lt;/keywords&gt;&lt;urls&gt;&lt;related-urls&gt;&lt;url&gt;https://www.mayoclinicproceedings.org/article/S0025-6196(11)60369-8/pdf&lt;/url&gt;&lt;/related-urls&gt;&lt;/urls&gt;&lt;isbn&gt;0025-6196 (Print)&amp;#xD;0025-6196&lt;/isbn&gt;&lt;custom2&gt;PMC2996147&lt;/custom2&gt;&lt;titles&gt;&lt;title&gt;Radiation risk from medical imaging&lt;/title&gt;&lt;secondary-title&gt;Mayo Clin Proc&lt;/secondary-title&gt;&lt;/titles&gt;&lt;pages&gt;1142-6; quiz 1146&lt;/pages&gt;&lt;number&gt;12&lt;/number&gt;&lt;contributors&gt;&lt;authors&gt;&lt;author&gt;Lin, E. C.&lt;/author&gt;&lt;/authors&gt;&lt;/contributors&gt;&lt;edition&gt;2010/12/03&lt;/edition&gt;&lt;language&gt;eng&lt;/language&gt;&lt;added-date format="utc"&gt;1754635998&lt;/added-date&gt;&lt;ref-type name="Journal Article"&gt;17&lt;/ref-type&gt;&lt;auth-address&gt;Department of Radiology, Virginia Mason Medical Center, 1100 Ninth Ave, Seattle, WA 98111, USA. Radecl@vmmc.org&lt;/auth-address&gt;&lt;remote-database-provider&gt;NLM&lt;/remote-database-provider&gt;&lt;rec-number&gt;1636&lt;/rec-number&gt;&lt;last-updated-date format="utc"&gt;1754635999&lt;/last-updated-date&gt;&lt;accession-num&gt;21123642&lt;/accession-num&gt;&lt;electronic-resource-num&gt;10.4065/mcp.2010.0260&lt;/electronic-resource-num&gt;&lt;volume&gt;85&lt;/volume&gt;&lt;/record&gt;&lt;/Cite&gt;&lt;/EndNote&gt;</w:instrText>
            </w:r>
            <w:r>
              <w:rPr>
                <w:b/>
                <w:bCs/>
                <w:lang w:val="en-US"/>
              </w:rPr>
              <w:fldChar w:fldCharType="separate"/>
            </w:r>
            <w:r w:rsidRPr="00633A77">
              <w:rPr>
                <w:b/>
                <w:bCs/>
                <w:noProof/>
                <w:vertAlign w:val="superscript"/>
                <w:lang w:val="en-US"/>
              </w:rPr>
              <w:t>30</w:t>
            </w:r>
            <w:r>
              <w:rPr>
                <w:b/>
                <w:bCs/>
                <w:lang w:val="en-US"/>
              </w:rPr>
              <w:fldChar w:fldCharType="end"/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125" w:type="dxa"/>
              <w:left w:w="249" w:type="dxa"/>
              <w:bottom w:w="125" w:type="dxa"/>
              <w:right w:w="249" w:type="dxa"/>
            </w:tcMar>
            <w:hideMark/>
          </w:tcPr>
          <w:p w14:paraId="49D78408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b/>
                <w:bCs/>
                <w:lang w:val="en-US"/>
              </w:rPr>
              <w:t>N</w:t>
            </w:r>
          </w:p>
        </w:tc>
      </w:tr>
      <w:tr w:rsidR="00520E7F" w:rsidRPr="00CB4E66" w14:paraId="21196E8B" w14:textId="77777777" w:rsidTr="006C0578">
        <w:trPr>
          <w:trHeight w:val="925"/>
        </w:trPr>
        <w:tc>
          <w:tcPr>
            <w:tcW w:w="69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5" w:type="dxa"/>
              <w:left w:w="249" w:type="dxa"/>
              <w:bottom w:w="125" w:type="dxa"/>
              <w:right w:w="249" w:type="dxa"/>
            </w:tcMar>
            <w:hideMark/>
          </w:tcPr>
          <w:p w14:paraId="1AEF6BF2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b/>
                <w:bCs/>
                <w:lang w:val="en-US"/>
              </w:rPr>
              <w:t>Profession (N)</w:t>
            </w:r>
          </w:p>
          <w:p w14:paraId="6E0CDC88" w14:textId="77777777" w:rsidR="00520E7F" w:rsidRPr="00CB4E66" w:rsidRDefault="00520E7F" w:rsidP="00520E7F">
            <w:pPr>
              <w:numPr>
                <w:ilvl w:val="0"/>
                <w:numId w:val="1"/>
              </w:numPr>
              <w:rPr>
                <w:lang w:val="de-DE"/>
              </w:rPr>
            </w:pPr>
            <w:r w:rsidRPr="00CB4E66">
              <w:rPr>
                <w:lang w:val="en-US"/>
              </w:rPr>
              <w:t>Nephrologist</w:t>
            </w:r>
          </w:p>
          <w:p w14:paraId="7E754164" w14:textId="77777777" w:rsidR="00520E7F" w:rsidRPr="00CB4E66" w:rsidRDefault="00520E7F" w:rsidP="00520E7F">
            <w:pPr>
              <w:numPr>
                <w:ilvl w:val="0"/>
                <w:numId w:val="1"/>
              </w:numPr>
              <w:rPr>
                <w:lang w:val="de-DE"/>
              </w:rPr>
            </w:pPr>
            <w:r w:rsidRPr="00CB4E66">
              <w:rPr>
                <w:lang w:val="en-US"/>
              </w:rPr>
              <w:t>Hepatologist/ Gastroenterologist</w:t>
            </w:r>
          </w:p>
        </w:tc>
        <w:tc>
          <w:tcPr>
            <w:tcW w:w="9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5" w:type="dxa"/>
              <w:left w:w="249" w:type="dxa"/>
              <w:bottom w:w="125" w:type="dxa"/>
              <w:right w:w="249" w:type="dxa"/>
            </w:tcMar>
            <w:hideMark/>
          </w:tcPr>
          <w:p w14:paraId="735AA06C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2</w:t>
            </w:r>
          </w:p>
          <w:p w14:paraId="76C93C41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10</w:t>
            </w:r>
          </w:p>
        </w:tc>
      </w:tr>
      <w:tr w:rsidR="00520E7F" w:rsidRPr="00CB4E66" w14:paraId="2B04B761" w14:textId="77777777" w:rsidTr="006C0578">
        <w:trPr>
          <w:trHeight w:val="1184"/>
        </w:trPr>
        <w:tc>
          <w:tcPr>
            <w:tcW w:w="6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25" w:type="dxa"/>
              <w:left w:w="249" w:type="dxa"/>
              <w:bottom w:w="125" w:type="dxa"/>
              <w:right w:w="249" w:type="dxa"/>
            </w:tcMar>
            <w:hideMark/>
          </w:tcPr>
          <w:p w14:paraId="67B297BF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b/>
                <w:bCs/>
                <w:lang w:val="en-US"/>
              </w:rPr>
              <w:t>Time as a consultant</w:t>
            </w:r>
          </w:p>
          <w:p w14:paraId="49745EA4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&gt;10 years</w:t>
            </w:r>
          </w:p>
          <w:p w14:paraId="105F94C5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5-10 years</w:t>
            </w:r>
          </w:p>
          <w:p w14:paraId="3DDAFF37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&lt; 5 years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25" w:type="dxa"/>
              <w:left w:w="249" w:type="dxa"/>
              <w:bottom w:w="125" w:type="dxa"/>
              <w:right w:w="249" w:type="dxa"/>
            </w:tcMar>
            <w:hideMark/>
          </w:tcPr>
          <w:p w14:paraId="157DBCEC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7</w:t>
            </w:r>
          </w:p>
          <w:p w14:paraId="13C55858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4</w:t>
            </w:r>
          </w:p>
          <w:p w14:paraId="14DADAB3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0</w:t>
            </w:r>
          </w:p>
        </w:tc>
      </w:tr>
      <w:tr w:rsidR="00520E7F" w:rsidRPr="00CB4E66" w14:paraId="4E172E96" w14:textId="77777777" w:rsidTr="006C0578">
        <w:trPr>
          <w:trHeight w:val="1162"/>
        </w:trPr>
        <w:tc>
          <w:tcPr>
            <w:tcW w:w="6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5" w:type="dxa"/>
              <w:left w:w="249" w:type="dxa"/>
              <w:bottom w:w="125" w:type="dxa"/>
              <w:right w:w="249" w:type="dxa"/>
            </w:tcMar>
            <w:hideMark/>
          </w:tcPr>
          <w:p w14:paraId="6EFBE079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b/>
                <w:bCs/>
                <w:lang w:val="en-US"/>
              </w:rPr>
              <w:t>Working Place</w:t>
            </w:r>
          </w:p>
          <w:p w14:paraId="4FDF72CC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University Hospital with transplantation program</w:t>
            </w:r>
          </w:p>
          <w:p w14:paraId="4A43EB14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University Hospital without transplantation program</w:t>
            </w:r>
          </w:p>
          <w:p w14:paraId="2A9E387B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General Hospital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5" w:type="dxa"/>
              <w:left w:w="249" w:type="dxa"/>
              <w:bottom w:w="125" w:type="dxa"/>
              <w:right w:w="249" w:type="dxa"/>
            </w:tcMar>
            <w:hideMark/>
          </w:tcPr>
          <w:p w14:paraId="12E994D6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8</w:t>
            </w:r>
          </w:p>
          <w:p w14:paraId="25FF9A87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3</w:t>
            </w:r>
          </w:p>
          <w:p w14:paraId="59D7FD24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0</w:t>
            </w:r>
          </w:p>
        </w:tc>
      </w:tr>
      <w:tr w:rsidR="00520E7F" w:rsidRPr="00CB4E66" w14:paraId="561915D5" w14:textId="77777777" w:rsidTr="006C0578">
        <w:trPr>
          <w:trHeight w:val="1024"/>
        </w:trPr>
        <w:tc>
          <w:tcPr>
            <w:tcW w:w="6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25" w:type="dxa"/>
              <w:left w:w="249" w:type="dxa"/>
              <w:bottom w:w="125" w:type="dxa"/>
              <w:right w:w="249" w:type="dxa"/>
            </w:tcMar>
            <w:hideMark/>
          </w:tcPr>
          <w:p w14:paraId="6A630888" w14:textId="77777777" w:rsidR="00520E7F" w:rsidRPr="00635A3B" w:rsidRDefault="00520E7F" w:rsidP="006C0578">
            <w:pPr>
              <w:rPr>
                <w:lang w:val="en-US"/>
              </w:rPr>
            </w:pPr>
            <w:r w:rsidRPr="00CB4E66">
              <w:rPr>
                <w:b/>
                <w:bCs/>
                <w:lang w:val="en-US"/>
              </w:rPr>
              <w:t>Volume reducing therapy available at the center</w:t>
            </w:r>
          </w:p>
          <w:p w14:paraId="744B33A7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Aspiration sclerotherapy</w:t>
            </w:r>
          </w:p>
          <w:p w14:paraId="04097D3D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Surgery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25" w:type="dxa"/>
              <w:left w:w="249" w:type="dxa"/>
              <w:bottom w:w="125" w:type="dxa"/>
              <w:right w:w="249" w:type="dxa"/>
            </w:tcMar>
            <w:hideMark/>
          </w:tcPr>
          <w:p w14:paraId="7B165277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7</w:t>
            </w:r>
          </w:p>
          <w:p w14:paraId="2266A01C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11</w:t>
            </w:r>
          </w:p>
        </w:tc>
      </w:tr>
      <w:tr w:rsidR="00520E7F" w:rsidRPr="00CB4E66" w14:paraId="4FA34627" w14:textId="77777777" w:rsidTr="006C0578">
        <w:trPr>
          <w:trHeight w:val="1162"/>
        </w:trPr>
        <w:tc>
          <w:tcPr>
            <w:tcW w:w="6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5" w:type="dxa"/>
              <w:left w:w="249" w:type="dxa"/>
              <w:bottom w:w="125" w:type="dxa"/>
              <w:right w:w="249" w:type="dxa"/>
            </w:tcMar>
            <w:hideMark/>
          </w:tcPr>
          <w:p w14:paraId="1B67670B" w14:textId="77777777" w:rsidR="00520E7F" w:rsidRPr="00635A3B" w:rsidRDefault="00520E7F" w:rsidP="006C0578">
            <w:pPr>
              <w:rPr>
                <w:lang w:val="en-US"/>
              </w:rPr>
            </w:pPr>
            <w:r w:rsidRPr="00CB4E66">
              <w:rPr>
                <w:b/>
                <w:bCs/>
                <w:lang w:val="en-US"/>
              </w:rPr>
              <w:t>Number of PLD patient under professionals' care</w:t>
            </w:r>
          </w:p>
          <w:p w14:paraId="68E8E297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&gt; 10 patients</w:t>
            </w:r>
          </w:p>
          <w:p w14:paraId="4949B3A4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5-10 patients</w:t>
            </w:r>
          </w:p>
          <w:p w14:paraId="2B7D6CED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&lt;5 patients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5" w:type="dxa"/>
              <w:left w:w="249" w:type="dxa"/>
              <w:bottom w:w="125" w:type="dxa"/>
              <w:right w:w="249" w:type="dxa"/>
            </w:tcMar>
            <w:hideMark/>
          </w:tcPr>
          <w:p w14:paraId="05C88B7B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11</w:t>
            </w:r>
          </w:p>
          <w:p w14:paraId="799B96D1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0</w:t>
            </w:r>
          </w:p>
          <w:p w14:paraId="60F5C569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0</w:t>
            </w:r>
          </w:p>
        </w:tc>
      </w:tr>
      <w:tr w:rsidR="00520E7F" w:rsidRPr="00CB4E66" w14:paraId="1512D71D" w14:textId="77777777" w:rsidTr="006C0578">
        <w:trPr>
          <w:trHeight w:val="984"/>
        </w:trPr>
        <w:tc>
          <w:tcPr>
            <w:tcW w:w="6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25" w:type="dxa"/>
              <w:left w:w="249" w:type="dxa"/>
              <w:bottom w:w="125" w:type="dxa"/>
              <w:right w:w="249" w:type="dxa"/>
            </w:tcMar>
            <w:hideMark/>
          </w:tcPr>
          <w:p w14:paraId="45C72D6B" w14:textId="77777777" w:rsidR="00520E7F" w:rsidRPr="00635A3B" w:rsidRDefault="00520E7F" w:rsidP="006C0578">
            <w:pPr>
              <w:rPr>
                <w:lang w:val="en-US"/>
              </w:rPr>
            </w:pPr>
            <w:r w:rsidRPr="00CB4E66">
              <w:rPr>
                <w:b/>
                <w:bCs/>
                <w:lang w:val="en-US"/>
              </w:rPr>
              <w:t>Ability to prescribe SSAs for PLD patients in the health care system</w:t>
            </w:r>
          </w:p>
          <w:p w14:paraId="05264741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Yes</w:t>
            </w:r>
          </w:p>
          <w:p w14:paraId="288832E0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25" w:type="dxa"/>
              <w:left w:w="249" w:type="dxa"/>
              <w:bottom w:w="125" w:type="dxa"/>
              <w:right w:w="249" w:type="dxa"/>
            </w:tcMar>
            <w:hideMark/>
          </w:tcPr>
          <w:p w14:paraId="0C147FF0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4</w:t>
            </w:r>
          </w:p>
          <w:p w14:paraId="097CD562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8</w:t>
            </w:r>
          </w:p>
        </w:tc>
      </w:tr>
      <w:tr w:rsidR="00520E7F" w:rsidRPr="00CB4E66" w14:paraId="6E470299" w14:textId="77777777" w:rsidTr="006C0578">
        <w:trPr>
          <w:trHeight w:val="1393"/>
        </w:trPr>
        <w:tc>
          <w:tcPr>
            <w:tcW w:w="6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5" w:type="dxa"/>
              <w:left w:w="249" w:type="dxa"/>
              <w:bottom w:w="125" w:type="dxa"/>
              <w:right w:w="249" w:type="dxa"/>
            </w:tcMar>
            <w:hideMark/>
          </w:tcPr>
          <w:p w14:paraId="0ED32418" w14:textId="77777777" w:rsidR="00520E7F" w:rsidRPr="00635A3B" w:rsidRDefault="00520E7F" w:rsidP="006C0578">
            <w:pPr>
              <w:rPr>
                <w:lang w:val="en-US"/>
              </w:rPr>
            </w:pPr>
            <w:r w:rsidRPr="00CB4E66">
              <w:rPr>
                <w:b/>
                <w:bCs/>
                <w:lang w:val="en-US"/>
              </w:rPr>
              <w:t>Number of SSAs prescriptions (patients) within the last year</w:t>
            </w:r>
          </w:p>
          <w:p w14:paraId="551C54CE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&gt;10</w:t>
            </w:r>
          </w:p>
          <w:p w14:paraId="3AEE437E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5-10</w:t>
            </w:r>
          </w:p>
          <w:p w14:paraId="61A01EC0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1-5</w:t>
            </w:r>
          </w:p>
          <w:p w14:paraId="56C88DC1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5" w:type="dxa"/>
              <w:left w:w="249" w:type="dxa"/>
              <w:bottom w:w="125" w:type="dxa"/>
              <w:right w:w="249" w:type="dxa"/>
            </w:tcMar>
            <w:hideMark/>
          </w:tcPr>
          <w:p w14:paraId="66F3156E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0</w:t>
            </w:r>
          </w:p>
          <w:p w14:paraId="168A0184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4</w:t>
            </w:r>
          </w:p>
          <w:p w14:paraId="4768F5A7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4</w:t>
            </w:r>
          </w:p>
          <w:p w14:paraId="20A4D333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0</w:t>
            </w:r>
          </w:p>
        </w:tc>
      </w:tr>
      <w:tr w:rsidR="00520E7F" w:rsidRPr="00CB4E66" w14:paraId="079E125A" w14:textId="77777777" w:rsidTr="006C0578">
        <w:trPr>
          <w:trHeight w:val="1215"/>
        </w:trPr>
        <w:tc>
          <w:tcPr>
            <w:tcW w:w="6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25" w:type="dxa"/>
              <w:left w:w="249" w:type="dxa"/>
              <w:bottom w:w="125" w:type="dxa"/>
              <w:right w:w="249" w:type="dxa"/>
            </w:tcMar>
            <w:hideMark/>
          </w:tcPr>
          <w:p w14:paraId="353B94D4" w14:textId="77777777" w:rsidR="00520E7F" w:rsidRPr="00635A3B" w:rsidRDefault="00520E7F" w:rsidP="006C0578">
            <w:pPr>
              <w:rPr>
                <w:lang w:val="en-US"/>
              </w:rPr>
            </w:pPr>
            <w:r w:rsidRPr="00CB4E66">
              <w:rPr>
                <w:b/>
                <w:bCs/>
                <w:lang w:val="en-US"/>
              </w:rPr>
              <w:t>Prescribed Drug</w:t>
            </w:r>
          </w:p>
          <w:p w14:paraId="49C95C69" w14:textId="77777777" w:rsidR="00520E7F" w:rsidRPr="00635A3B" w:rsidRDefault="00520E7F" w:rsidP="006C0578">
            <w:pPr>
              <w:rPr>
                <w:lang w:val="en-US"/>
              </w:rPr>
            </w:pPr>
            <w:r w:rsidRPr="00CB4E66">
              <w:rPr>
                <w:lang w:val="en-US"/>
              </w:rPr>
              <w:t>Pasireotide</w:t>
            </w:r>
          </w:p>
          <w:p w14:paraId="4CEB085A" w14:textId="77777777" w:rsidR="00520E7F" w:rsidRPr="00635A3B" w:rsidRDefault="00520E7F" w:rsidP="006C0578">
            <w:pPr>
              <w:rPr>
                <w:lang w:val="en-US"/>
              </w:rPr>
            </w:pPr>
            <w:r w:rsidRPr="00CB4E66">
              <w:rPr>
                <w:lang w:val="en-US"/>
              </w:rPr>
              <w:t>Octreotide</w:t>
            </w:r>
          </w:p>
          <w:p w14:paraId="6FAC4739" w14:textId="77777777" w:rsidR="00520E7F" w:rsidRPr="00635A3B" w:rsidRDefault="00520E7F" w:rsidP="006C0578">
            <w:pPr>
              <w:rPr>
                <w:lang w:val="en-US"/>
              </w:rPr>
            </w:pPr>
            <w:r w:rsidRPr="00CB4E66">
              <w:rPr>
                <w:lang w:val="en-US"/>
              </w:rPr>
              <w:t>Lanreotide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25" w:type="dxa"/>
              <w:left w:w="249" w:type="dxa"/>
              <w:bottom w:w="125" w:type="dxa"/>
              <w:right w:w="249" w:type="dxa"/>
            </w:tcMar>
            <w:hideMark/>
          </w:tcPr>
          <w:p w14:paraId="3F355071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0</w:t>
            </w:r>
          </w:p>
          <w:p w14:paraId="7B5BC6C1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1</w:t>
            </w:r>
          </w:p>
          <w:p w14:paraId="0AE4D3CD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7</w:t>
            </w:r>
          </w:p>
        </w:tc>
      </w:tr>
      <w:tr w:rsidR="00520E7F" w:rsidRPr="00CB4E66" w14:paraId="7D4150BD" w14:textId="77777777" w:rsidTr="006C0578">
        <w:trPr>
          <w:trHeight w:val="943"/>
        </w:trPr>
        <w:tc>
          <w:tcPr>
            <w:tcW w:w="6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5" w:type="dxa"/>
              <w:left w:w="249" w:type="dxa"/>
              <w:bottom w:w="125" w:type="dxa"/>
              <w:right w:w="249" w:type="dxa"/>
            </w:tcMar>
            <w:hideMark/>
          </w:tcPr>
          <w:p w14:paraId="5632C6FC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b/>
                <w:bCs/>
                <w:lang w:val="en-US"/>
              </w:rPr>
              <w:lastRenderedPageBreak/>
              <w:t>Dosage interval</w:t>
            </w:r>
          </w:p>
          <w:p w14:paraId="7508858A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Monthly</w:t>
            </w:r>
          </w:p>
          <w:p w14:paraId="62F7F0B9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weekly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5" w:type="dxa"/>
              <w:left w:w="249" w:type="dxa"/>
              <w:bottom w:w="125" w:type="dxa"/>
              <w:right w:w="249" w:type="dxa"/>
            </w:tcMar>
            <w:hideMark/>
          </w:tcPr>
          <w:p w14:paraId="5CDAD122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8</w:t>
            </w:r>
          </w:p>
          <w:p w14:paraId="5195DCB8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0</w:t>
            </w:r>
          </w:p>
        </w:tc>
      </w:tr>
      <w:tr w:rsidR="00520E7F" w:rsidRPr="00CB4E66" w14:paraId="46570BEA" w14:textId="77777777" w:rsidTr="006C0578">
        <w:trPr>
          <w:trHeight w:val="1162"/>
        </w:trPr>
        <w:tc>
          <w:tcPr>
            <w:tcW w:w="6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25" w:type="dxa"/>
              <w:left w:w="249" w:type="dxa"/>
              <w:bottom w:w="125" w:type="dxa"/>
              <w:right w:w="249" w:type="dxa"/>
            </w:tcMar>
            <w:hideMark/>
          </w:tcPr>
          <w:p w14:paraId="4DC350F4" w14:textId="77777777" w:rsidR="00520E7F" w:rsidRPr="00635A3B" w:rsidRDefault="00520E7F" w:rsidP="006C0578">
            <w:pPr>
              <w:rPr>
                <w:lang w:val="en-US"/>
              </w:rPr>
            </w:pPr>
            <w:r w:rsidRPr="00CB4E66">
              <w:rPr>
                <w:b/>
                <w:bCs/>
                <w:lang w:val="en-US"/>
              </w:rPr>
              <w:t>Dosage prescribed in mg</w:t>
            </w:r>
          </w:p>
          <w:p w14:paraId="590588DD" w14:textId="77777777" w:rsidR="00520E7F" w:rsidRPr="00635A3B" w:rsidRDefault="00520E7F" w:rsidP="006C0578">
            <w:pPr>
              <w:rPr>
                <w:lang w:val="en-US"/>
              </w:rPr>
            </w:pPr>
            <w:r w:rsidRPr="00CB4E66">
              <w:rPr>
                <w:lang w:val="en-US"/>
              </w:rPr>
              <w:t>Lanreotide (120)</w:t>
            </w:r>
          </w:p>
          <w:p w14:paraId="44607986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Octreotide (40)</w:t>
            </w:r>
          </w:p>
          <w:p w14:paraId="4422F175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Depending on tolerance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25" w:type="dxa"/>
              <w:left w:w="249" w:type="dxa"/>
              <w:bottom w:w="125" w:type="dxa"/>
              <w:right w:w="249" w:type="dxa"/>
            </w:tcMar>
            <w:hideMark/>
          </w:tcPr>
          <w:p w14:paraId="0B95DEF0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7</w:t>
            </w:r>
          </w:p>
          <w:p w14:paraId="0F9650F7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1</w:t>
            </w:r>
          </w:p>
          <w:p w14:paraId="14ACDAEA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2</w:t>
            </w:r>
          </w:p>
        </w:tc>
      </w:tr>
      <w:tr w:rsidR="00520E7F" w:rsidRPr="00CB4E66" w14:paraId="0B438775" w14:textId="77777777" w:rsidTr="006C0578">
        <w:trPr>
          <w:trHeight w:val="1393"/>
        </w:trPr>
        <w:tc>
          <w:tcPr>
            <w:tcW w:w="6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5" w:type="dxa"/>
              <w:left w:w="249" w:type="dxa"/>
              <w:bottom w:w="125" w:type="dxa"/>
              <w:right w:w="249" w:type="dxa"/>
            </w:tcMar>
            <w:hideMark/>
          </w:tcPr>
          <w:p w14:paraId="1470DFBC" w14:textId="77777777" w:rsidR="00520E7F" w:rsidRPr="00635A3B" w:rsidRDefault="00520E7F" w:rsidP="006C0578">
            <w:pPr>
              <w:rPr>
                <w:lang w:val="en-US"/>
              </w:rPr>
            </w:pPr>
            <w:r w:rsidRPr="00CB4E66">
              <w:rPr>
                <w:b/>
                <w:bCs/>
                <w:lang w:val="en-US"/>
              </w:rPr>
              <w:t>Average treatment duration before reevaluation</w:t>
            </w:r>
          </w:p>
          <w:p w14:paraId="4943ECF6" w14:textId="77777777" w:rsidR="00520E7F" w:rsidRPr="00635A3B" w:rsidRDefault="00520E7F" w:rsidP="006C0578">
            <w:pPr>
              <w:rPr>
                <w:lang w:val="en-US"/>
              </w:rPr>
            </w:pPr>
            <w:r w:rsidRPr="00CB4E66">
              <w:rPr>
                <w:lang w:val="en-US"/>
              </w:rPr>
              <w:t>Individual decision</w:t>
            </w:r>
          </w:p>
          <w:p w14:paraId="4DE68603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&gt;12 months</w:t>
            </w:r>
          </w:p>
          <w:p w14:paraId="1FB00978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6-12 months</w:t>
            </w:r>
          </w:p>
          <w:p w14:paraId="3F67F50B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&lt;6 months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5" w:type="dxa"/>
              <w:left w:w="249" w:type="dxa"/>
              <w:bottom w:w="125" w:type="dxa"/>
              <w:right w:w="249" w:type="dxa"/>
            </w:tcMar>
            <w:hideMark/>
          </w:tcPr>
          <w:p w14:paraId="12308688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2</w:t>
            </w:r>
          </w:p>
          <w:p w14:paraId="6AA5D995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1</w:t>
            </w:r>
          </w:p>
          <w:p w14:paraId="77992296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4</w:t>
            </w:r>
          </w:p>
          <w:p w14:paraId="48D0BF31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3</w:t>
            </w:r>
          </w:p>
        </w:tc>
      </w:tr>
      <w:tr w:rsidR="00520E7F" w:rsidRPr="00CB4E66" w14:paraId="521BA325" w14:textId="77777777" w:rsidTr="006C0578">
        <w:trPr>
          <w:trHeight w:val="1256"/>
        </w:trPr>
        <w:tc>
          <w:tcPr>
            <w:tcW w:w="6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25" w:type="dxa"/>
              <w:left w:w="249" w:type="dxa"/>
              <w:bottom w:w="125" w:type="dxa"/>
              <w:right w:w="249" w:type="dxa"/>
            </w:tcMar>
            <w:hideMark/>
          </w:tcPr>
          <w:p w14:paraId="38B04003" w14:textId="77777777" w:rsidR="00520E7F" w:rsidRPr="00635A3B" w:rsidRDefault="00520E7F" w:rsidP="006C0578">
            <w:pPr>
              <w:rPr>
                <w:lang w:val="en-US"/>
              </w:rPr>
            </w:pPr>
            <w:r w:rsidRPr="00CB4E66">
              <w:rPr>
                <w:b/>
                <w:bCs/>
                <w:lang w:val="en-US"/>
              </w:rPr>
              <w:t>Examination performed before starting treatment</w:t>
            </w:r>
          </w:p>
          <w:p w14:paraId="5C9488E2" w14:textId="77777777" w:rsidR="00520E7F" w:rsidRPr="00635A3B" w:rsidRDefault="00520E7F" w:rsidP="006C0578">
            <w:pPr>
              <w:rPr>
                <w:lang w:val="en-US"/>
              </w:rPr>
            </w:pPr>
            <w:r w:rsidRPr="00CB4E66">
              <w:rPr>
                <w:lang w:val="en-US"/>
              </w:rPr>
              <w:t>Ultrasound</w:t>
            </w:r>
          </w:p>
          <w:p w14:paraId="49541F1E" w14:textId="77777777" w:rsidR="00520E7F" w:rsidRPr="00635A3B" w:rsidRDefault="00520E7F" w:rsidP="006C0578">
            <w:pPr>
              <w:rPr>
                <w:lang w:val="en-US"/>
              </w:rPr>
            </w:pPr>
            <w:r w:rsidRPr="00CB4E66">
              <w:rPr>
                <w:lang w:val="en-US"/>
              </w:rPr>
              <w:t>CT/MRI</w:t>
            </w:r>
          </w:p>
          <w:p w14:paraId="3B3A93A5" w14:textId="77777777" w:rsidR="00520E7F" w:rsidRPr="00635A3B" w:rsidRDefault="00520E7F" w:rsidP="006C0578">
            <w:pPr>
              <w:rPr>
                <w:lang w:val="en-US"/>
              </w:rPr>
            </w:pPr>
            <w:r w:rsidRPr="00CB4E66">
              <w:rPr>
                <w:lang w:val="en-US"/>
              </w:rPr>
              <w:t>Exclusion of other causes for symptoms (e.g. endoscopy)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25" w:type="dxa"/>
              <w:left w:w="249" w:type="dxa"/>
              <w:bottom w:w="125" w:type="dxa"/>
              <w:right w:w="249" w:type="dxa"/>
            </w:tcMar>
            <w:hideMark/>
          </w:tcPr>
          <w:p w14:paraId="513F014C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1</w:t>
            </w:r>
          </w:p>
          <w:p w14:paraId="7921B113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8</w:t>
            </w:r>
          </w:p>
          <w:p w14:paraId="1C931865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2</w:t>
            </w:r>
          </w:p>
        </w:tc>
      </w:tr>
      <w:tr w:rsidR="00520E7F" w:rsidRPr="00CB4E66" w14:paraId="18E1CCDD" w14:textId="77777777" w:rsidTr="006C0578">
        <w:trPr>
          <w:trHeight w:val="1204"/>
        </w:trPr>
        <w:tc>
          <w:tcPr>
            <w:tcW w:w="6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5" w:type="dxa"/>
              <w:left w:w="249" w:type="dxa"/>
              <w:bottom w:w="125" w:type="dxa"/>
              <w:right w:w="249" w:type="dxa"/>
            </w:tcMar>
            <w:hideMark/>
          </w:tcPr>
          <w:p w14:paraId="094EB516" w14:textId="77777777" w:rsidR="00520E7F" w:rsidRPr="00635A3B" w:rsidRDefault="00520E7F" w:rsidP="006C0578">
            <w:pPr>
              <w:rPr>
                <w:lang w:val="en-US"/>
              </w:rPr>
            </w:pPr>
            <w:r w:rsidRPr="00CB4E66">
              <w:rPr>
                <w:b/>
                <w:bCs/>
                <w:lang w:val="en-US"/>
              </w:rPr>
              <w:t>Barriers for prescription</w:t>
            </w:r>
          </w:p>
          <w:p w14:paraId="2B85BD06" w14:textId="77777777" w:rsidR="00520E7F" w:rsidRPr="00635A3B" w:rsidRDefault="00520E7F" w:rsidP="006C0578">
            <w:pPr>
              <w:rPr>
                <w:lang w:val="en-US"/>
              </w:rPr>
            </w:pPr>
            <w:r w:rsidRPr="00CB4E66">
              <w:rPr>
                <w:lang w:val="en-US"/>
              </w:rPr>
              <w:t>Reimbursement is not available</w:t>
            </w:r>
          </w:p>
          <w:p w14:paraId="44B15337" w14:textId="77777777" w:rsidR="00520E7F" w:rsidRPr="00635A3B" w:rsidRDefault="00520E7F" w:rsidP="006C0578">
            <w:pPr>
              <w:rPr>
                <w:lang w:val="en-US"/>
              </w:rPr>
            </w:pPr>
            <w:r w:rsidRPr="00CB4E66">
              <w:rPr>
                <w:lang w:val="en-US"/>
              </w:rPr>
              <w:t>Prior authorization of insurance needed</w:t>
            </w:r>
          </w:p>
          <w:p w14:paraId="61D23C1F" w14:textId="77777777" w:rsidR="00520E7F" w:rsidRPr="00635A3B" w:rsidRDefault="00520E7F" w:rsidP="006C0578">
            <w:pPr>
              <w:rPr>
                <w:lang w:val="en-US"/>
              </w:rPr>
            </w:pPr>
            <w:r w:rsidRPr="00CB4E66">
              <w:rPr>
                <w:lang w:val="en-US"/>
              </w:rPr>
              <w:t>No barriers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5" w:type="dxa"/>
              <w:left w:w="249" w:type="dxa"/>
              <w:bottom w:w="125" w:type="dxa"/>
              <w:right w:w="249" w:type="dxa"/>
            </w:tcMar>
            <w:hideMark/>
          </w:tcPr>
          <w:p w14:paraId="5959549E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2</w:t>
            </w:r>
          </w:p>
          <w:p w14:paraId="531005B1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3</w:t>
            </w:r>
          </w:p>
          <w:p w14:paraId="28B73E67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5</w:t>
            </w:r>
          </w:p>
        </w:tc>
      </w:tr>
      <w:tr w:rsidR="00520E7F" w:rsidRPr="00CB4E66" w14:paraId="1B431367" w14:textId="77777777" w:rsidTr="006C0578">
        <w:trPr>
          <w:trHeight w:val="1204"/>
        </w:trPr>
        <w:tc>
          <w:tcPr>
            <w:tcW w:w="6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25" w:type="dxa"/>
              <w:left w:w="249" w:type="dxa"/>
              <w:bottom w:w="125" w:type="dxa"/>
              <w:right w:w="249" w:type="dxa"/>
            </w:tcMar>
            <w:hideMark/>
          </w:tcPr>
          <w:p w14:paraId="297CECCA" w14:textId="77777777" w:rsidR="00520E7F" w:rsidRPr="00635A3B" w:rsidRDefault="00520E7F" w:rsidP="006C0578">
            <w:pPr>
              <w:rPr>
                <w:lang w:val="en-US"/>
              </w:rPr>
            </w:pPr>
            <w:r w:rsidRPr="00CB4E66">
              <w:rPr>
                <w:b/>
                <w:bCs/>
                <w:lang w:val="en-US"/>
              </w:rPr>
              <w:t>Assessment of response</w:t>
            </w:r>
          </w:p>
          <w:p w14:paraId="3894C532" w14:textId="77777777" w:rsidR="00520E7F" w:rsidRPr="00635A3B" w:rsidRDefault="00520E7F" w:rsidP="006C0578">
            <w:pPr>
              <w:rPr>
                <w:lang w:val="en-US"/>
              </w:rPr>
            </w:pPr>
            <w:r w:rsidRPr="00CB4E66">
              <w:rPr>
                <w:lang w:val="en-US"/>
              </w:rPr>
              <w:t>PROMs</w:t>
            </w:r>
          </w:p>
          <w:p w14:paraId="3E5DD167" w14:textId="77777777" w:rsidR="00520E7F" w:rsidRPr="00635A3B" w:rsidRDefault="00520E7F" w:rsidP="006C0578">
            <w:pPr>
              <w:rPr>
                <w:lang w:val="en-US"/>
              </w:rPr>
            </w:pPr>
            <w:r w:rsidRPr="00CB4E66">
              <w:rPr>
                <w:lang w:val="en-US"/>
              </w:rPr>
              <w:t>CT volumetry</w:t>
            </w:r>
          </w:p>
          <w:p w14:paraId="303725C6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I ask them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25" w:type="dxa"/>
              <w:left w:w="249" w:type="dxa"/>
              <w:bottom w:w="125" w:type="dxa"/>
              <w:right w:w="249" w:type="dxa"/>
            </w:tcMar>
            <w:hideMark/>
          </w:tcPr>
          <w:p w14:paraId="4EB0F019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6</w:t>
            </w:r>
          </w:p>
          <w:p w14:paraId="74F7E0BF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8</w:t>
            </w:r>
          </w:p>
          <w:p w14:paraId="6475EE47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7</w:t>
            </w:r>
          </w:p>
        </w:tc>
      </w:tr>
      <w:tr w:rsidR="00520E7F" w:rsidRPr="00CB4E66" w14:paraId="442504C2" w14:textId="77777777" w:rsidTr="006C0578">
        <w:trPr>
          <w:trHeight w:val="969"/>
        </w:trPr>
        <w:tc>
          <w:tcPr>
            <w:tcW w:w="6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5" w:type="dxa"/>
              <w:left w:w="249" w:type="dxa"/>
              <w:bottom w:w="125" w:type="dxa"/>
              <w:right w:w="249" w:type="dxa"/>
            </w:tcMar>
            <w:hideMark/>
          </w:tcPr>
          <w:p w14:paraId="774C28B0" w14:textId="77777777" w:rsidR="00520E7F" w:rsidRPr="00635A3B" w:rsidRDefault="00520E7F" w:rsidP="006C0578">
            <w:pPr>
              <w:rPr>
                <w:lang w:val="en-US"/>
              </w:rPr>
            </w:pPr>
            <w:r w:rsidRPr="00CB4E66">
              <w:rPr>
                <w:b/>
                <w:bCs/>
                <w:lang w:val="en-US"/>
              </w:rPr>
              <w:t>SOP available at the Center</w:t>
            </w:r>
          </w:p>
          <w:p w14:paraId="3FC1D2B6" w14:textId="77777777" w:rsidR="00520E7F" w:rsidRPr="00635A3B" w:rsidRDefault="00520E7F" w:rsidP="006C0578">
            <w:pPr>
              <w:rPr>
                <w:lang w:val="en-US"/>
              </w:rPr>
            </w:pPr>
            <w:r w:rsidRPr="00CB4E66">
              <w:rPr>
                <w:lang w:val="en-US"/>
              </w:rPr>
              <w:t>Yes</w:t>
            </w:r>
          </w:p>
          <w:p w14:paraId="09BD63D1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25" w:type="dxa"/>
              <w:left w:w="249" w:type="dxa"/>
              <w:bottom w:w="125" w:type="dxa"/>
              <w:right w:w="249" w:type="dxa"/>
            </w:tcMar>
            <w:hideMark/>
          </w:tcPr>
          <w:p w14:paraId="41AAF848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5</w:t>
            </w:r>
          </w:p>
          <w:p w14:paraId="5703B434" w14:textId="77777777" w:rsidR="00520E7F" w:rsidRPr="00CB4E66" w:rsidRDefault="00520E7F" w:rsidP="006C0578">
            <w:pPr>
              <w:rPr>
                <w:lang w:val="de-DE"/>
              </w:rPr>
            </w:pPr>
            <w:r w:rsidRPr="00CB4E66">
              <w:rPr>
                <w:lang w:val="en-US"/>
              </w:rPr>
              <w:t>6</w:t>
            </w:r>
          </w:p>
        </w:tc>
      </w:tr>
    </w:tbl>
    <w:p w14:paraId="0BE7B643" w14:textId="77777777" w:rsidR="00516238" w:rsidRDefault="00516238"/>
    <w:sectPr w:rsidR="005162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F90EBC"/>
    <w:multiLevelType w:val="hybridMultilevel"/>
    <w:tmpl w:val="D4A4414E"/>
    <w:lvl w:ilvl="0" w:tplc="A85C61C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77CAD6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BFEDA2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82838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DA7D4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0A5AF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B6592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E24AB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86FF0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2430309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E7F"/>
    <w:rsid w:val="00004E74"/>
    <w:rsid w:val="00040E12"/>
    <w:rsid w:val="00051C5A"/>
    <w:rsid w:val="00077397"/>
    <w:rsid w:val="000A7EED"/>
    <w:rsid w:val="000B4DA4"/>
    <w:rsid w:val="000C4F9C"/>
    <w:rsid w:val="000E6D60"/>
    <w:rsid w:val="000E75EC"/>
    <w:rsid w:val="000F21F4"/>
    <w:rsid w:val="00121F13"/>
    <w:rsid w:val="00174F24"/>
    <w:rsid w:val="00175235"/>
    <w:rsid w:val="001C7B5F"/>
    <w:rsid w:val="00201F22"/>
    <w:rsid w:val="00203864"/>
    <w:rsid w:val="00203ADA"/>
    <w:rsid w:val="00231AC0"/>
    <w:rsid w:val="0024687F"/>
    <w:rsid w:val="002E5CE5"/>
    <w:rsid w:val="0035775F"/>
    <w:rsid w:val="003A3C4D"/>
    <w:rsid w:val="003F38A7"/>
    <w:rsid w:val="00411C4A"/>
    <w:rsid w:val="00483A0C"/>
    <w:rsid w:val="004E754D"/>
    <w:rsid w:val="00516238"/>
    <w:rsid w:val="00520E7F"/>
    <w:rsid w:val="0052605F"/>
    <w:rsid w:val="00577C3D"/>
    <w:rsid w:val="005A49AA"/>
    <w:rsid w:val="005B3B22"/>
    <w:rsid w:val="005C0733"/>
    <w:rsid w:val="005E3CD0"/>
    <w:rsid w:val="00624BCA"/>
    <w:rsid w:val="006308AF"/>
    <w:rsid w:val="00686E47"/>
    <w:rsid w:val="00687EAE"/>
    <w:rsid w:val="006F571F"/>
    <w:rsid w:val="00707DC2"/>
    <w:rsid w:val="0074362E"/>
    <w:rsid w:val="008531FA"/>
    <w:rsid w:val="00873DAB"/>
    <w:rsid w:val="008B6969"/>
    <w:rsid w:val="008C46D7"/>
    <w:rsid w:val="00915FE5"/>
    <w:rsid w:val="009374D9"/>
    <w:rsid w:val="009409C3"/>
    <w:rsid w:val="009B1B0F"/>
    <w:rsid w:val="00A20B6D"/>
    <w:rsid w:val="00A84CD7"/>
    <w:rsid w:val="00A9413E"/>
    <w:rsid w:val="00B031F7"/>
    <w:rsid w:val="00B2582C"/>
    <w:rsid w:val="00B714C7"/>
    <w:rsid w:val="00B93C78"/>
    <w:rsid w:val="00BF1A55"/>
    <w:rsid w:val="00CB7A83"/>
    <w:rsid w:val="00D10E6C"/>
    <w:rsid w:val="00D45890"/>
    <w:rsid w:val="00D55A54"/>
    <w:rsid w:val="00DA4378"/>
    <w:rsid w:val="00DA4799"/>
    <w:rsid w:val="00DD7BCE"/>
    <w:rsid w:val="00EA0184"/>
    <w:rsid w:val="00EE134A"/>
    <w:rsid w:val="00F12062"/>
    <w:rsid w:val="00F627DF"/>
    <w:rsid w:val="00FA0F9B"/>
    <w:rsid w:val="00FB32C1"/>
    <w:rsid w:val="00FD1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FC52B8"/>
  <w15:chartTrackingRefBased/>
  <w15:docId w15:val="{6BA846A5-94F4-D542-B5B2-3F5661FA3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20E7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de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20E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20E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20E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20E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20E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20E7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20E7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20E7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20E7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20E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20E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20E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20E7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20E7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20E7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20E7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20E7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20E7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20E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20E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20E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20E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20E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20E7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20E7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20E7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20E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20E7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20E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7</Words>
  <Characters>2504</Characters>
  <Application>Microsoft Office Word</Application>
  <DocSecurity>0</DocSecurity>
  <Lines>20</Lines>
  <Paragraphs>5</Paragraphs>
  <ScaleCrop>false</ScaleCrop>
  <Company/>
  <LinksUpToDate>false</LinksUpToDate>
  <CharactersWithSpaces>2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Heinrich</dc:creator>
  <cp:keywords/>
  <dc:description/>
  <cp:lastModifiedBy>Sophia Heinrich</cp:lastModifiedBy>
  <cp:revision>1</cp:revision>
  <dcterms:created xsi:type="dcterms:W3CDTF">2025-08-18T19:09:00Z</dcterms:created>
  <dcterms:modified xsi:type="dcterms:W3CDTF">2025-08-18T19:10:00Z</dcterms:modified>
</cp:coreProperties>
</file>